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3AFDC7F1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</w:t>
      </w:r>
      <w:r w:rsidR="00976410">
        <w:t>Tables</w:t>
      </w:r>
    </w:p>
    <w:p w14:paraId="7240C0DE" w14:textId="77777777" w:rsidR="00976410" w:rsidRDefault="00976410" w:rsidP="002B4A57">
      <w:pPr>
        <w:keepNext/>
        <w:rPr>
          <w:rFonts w:cs="Times New Roman"/>
          <w:szCs w:val="24"/>
        </w:rPr>
      </w:pPr>
    </w:p>
    <w:p w14:paraId="288610EC" w14:textId="77777777" w:rsidR="00976410" w:rsidRPr="00755F48" w:rsidRDefault="00976410" w:rsidP="00976410">
      <w:pPr>
        <w:jc w:val="center"/>
        <w:rPr>
          <w:rFonts w:cs="Times New Roman"/>
          <w:szCs w:val="24"/>
        </w:rPr>
      </w:pPr>
      <w:bookmarkStart w:id="0" w:name="_Hlk117199081"/>
      <w:r w:rsidRPr="00755F48">
        <w:rPr>
          <w:rFonts w:cs="Times New Roman"/>
          <w:szCs w:val="24"/>
        </w:rPr>
        <w:t xml:space="preserve">Table S1. Measurement items of constructs </w:t>
      </w:r>
    </w:p>
    <w:tbl>
      <w:tblPr>
        <w:tblW w:w="13197" w:type="dxa"/>
        <w:jc w:val="center"/>
        <w:tblLook w:val="04A0" w:firstRow="1" w:lastRow="0" w:firstColumn="1" w:lastColumn="0" w:noHBand="0" w:noVBand="1"/>
      </w:tblPr>
      <w:tblGrid>
        <w:gridCol w:w="1560"/>
        <w:gridCol w:w="1521"/>
        <w:gridCol w:w="1186"/>
        <w:gridCol w:w="8930"/>
      </w:tblGrid>
      <w:tr w:rsidR="00976410" w14:paraId="49AD68A4" w14:textId="77777777" w:rsidTr="006D4555">
        <w:trPr>
          <w:trHeight w:val="668"/>
          <w:jc w:val="center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43F105" w14:textId="77777777" w:rsidR="00976410" w:rsidRPr="00755F48" w:rsidRDefault="00976410" w:rsidP="006D455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755F48">
              <w:rPr>
                <w:rFonts w:cs="Times New Roman"/>
                <w:b/>
                <w:bCs/>
                <w:szCs w:val="24"/>
              </w:rPr>
              <w:t>Construct</w:t>
            </w:r>
          </w:p>
        </w:tc>
        <w:tc>
          <w:tcPr>
            <w:tcW w:w="15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822B00" w14:textId="77777777" w:rsidR="00976410" w:rsidRPr="00755F48" w:rsidRDefault="00976410" w:rsidP="006D455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755F48">
              <w:rPr>
                <w:rFonts w:cs="Times New Roman"/>
                <w:b/>
                <w:bCs/>
                <w:szCs w:val="24"/>
              </w:rPr>
              <w:t>Source</w:t>
            </w:r>
          </w:p>
        </w:tc>
        <w:tc>
          <w:tcPr>
            <w:tcW w:w="11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B88534" w14:textId="77777777" w:rsidR="00976410" w:rsidRPr="00755F48" w:rsidRDefault="00976410" w:rsidP="006D455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755F48">
              <w:rPr>
                <w:rFonts w:cs="Times New Roman"/>
                <w:b/>
                <w:bCs/>
                <w:szCs w:val="24"/>
              </w:rPr>
              <w:t>Indicator code</w:t>
            </w:r>
          </w:p>
        </w:tc>
        <w:tc>
          <w:tcPr>
            <w:tcW w:w="89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DAEC70" w14:textId="77777777" w:rsidR="00976410" w:rsidRPr="00755F48" w:rsidRDefault="00976410" w:rsidP="006D455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755F48">
              <w:rPr>
                <w:rFonts w:cs="Times New Roman"/>
                <w:b/>
                <w:bCs/>
                <w:szCs w:val="24"/>
              </w:rPr>
              <w:t>Measurement item</w:t>
            </w:r>
          </w:p>
        </w:tc>
      </w:tr>
      <w:tr w:rsidR="00976410" w14:paraId="18F9C43A" w14:textId="77777777" w:rsidTr="006D4555">
        <w:trPr>
          <w:trHeight w:val="276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C944142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Skeptic beliefs</w:t>
            </w:r>
          </w:p>
        </w:tc>
        <w:tc>
          <w:tcPr>
            <w:tcW w:w="15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8471B" w14:textId="560565EC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eastAsia="DengXian" w:cs="Times New Roman"/>
                <w:szCs w:val="24"/>
              </w:rPr>
              <w:t>Oakes, W</w:t>
            </w:r>
            <w:r w:rsidRPr="00755F48">
              <w:rPr>
                <w:rFonts w:cs="Times New Roman"/>
                <w:szCs w:val="24"/>
              </w:rPr>
              <w:t xml:space="preserve"> et al. (2004) </w:t>
            </w:r>
            <w:r w:rsidRPr="00755F48">
              <w:rPr>
                <w:rFonts w:cs="Times New Roman"/>
                <w:szCs w:val="24"/>
              </w:rPr>
              <w:fldChar w:fldCharType="begin"/>
            </w:r>
            <w:r w:rsidRPr="00755F48">
              <w:rPr>
                <w:rFonts w:cs="Times New Roman"/>
                <w:szCs w:val="24"/>
              </w:rPr>
              <w:instrText xml:space="preserve"> ADDIN ZOTERO_ITEM CSL_CITATION {"citationID":"l2mknOHO","properties":{"formattedCitation":"[1]","plainCitation":"[1]","noteIndex":0},"citationItems":[{"id":2456,"uris":["http://zotero.org/users/10784034/items/2UZ3WL64"],"itemData":{"id":2456,"type":"article-journal","container-title":"Preventive Medicine","DOI":"10/bzm6f7","ISSN":"00917435","issue":"4","journalAbbreviation":"Preventive Medicine","language":"en","page":"776-782","source":"DOI.org (Crossref)","title":"‘‘Bulletproof skeptics in life’s jungle’’: which self-exempting beliefs about smoking most predict lack of progression towards quitting?","title-short":"?","volume":"39","author":[{"family":"Oakes","given":"W"}],"issued":{"date-parts":[["2004",10]]}}}],"schema":"https://github.com/citation-style-language/schema/raw/master/csl-citation.json"} </w:instrText>
            </w:r>
            <w:r w:rsidRPr="00755F48">
              <w:rPr>
                <w:rFonts w:cs="Times New Roman"/>
                <w:szCs w:val="24"/>
              </w:rPr>
              <w:fldChar w:fldCharType="separate"/>
            </w:r>
            <w:r w:rsidRPr="00755F48">
              <w:rPr>
                <w:rFonts w:cs="Times New Roman"/>
                <w:szCs w:val="24"/>
              </w:rPr>
              <w:t>[1]</w:t>
            </w:r>
            <w:r w:rsidRPr="00755F48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CD79D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SB1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85ECD" w14:textId="77777777" w:rsidR="00976410" w:rsidRPr="00755F48" w:rsidRDefault="00976410" w:rsidP="006D4555">
            <w:pPr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Lots of doctors and nurses smoke, so it cannot be all that harmful.</w:t>
            </w:r>
          </w:p>
        </w:tc>
      </w:tr>
      <w:tr w:rsidR="00976410" w14:paraId="6DC9E530" w14:textId="77777777" w:rsidTr="006D4555">
        <w:trPr>
          <w:trHeight w:val="276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40E9B22C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5184D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22568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SB2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1BBAE" w14:textId="77777777" w:rsidR="00976410" w:rsidRPr="00755F48" w:rsidRDefault="00976410" w:rsidP="006D4555">
            <w:pPr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The medical evidence that smoking is harmful is exaggerated.</w:t>
            </w:r>
          </w:p>
        </w:tc>
      </w:tr>
      <w:tr w:rsidR="00976410" w14:paraId="0BAE8585" w14:textId="77777777" w:rsidTr="006D4555">
        <w:trPr>
          <w:trHeight w:val="276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756A609D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962BF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DE8AB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SB3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3B333" w14:textId="77777777" w:rsidR="00976410" w:rsidRPr="00755F48" w:rsidRDefault="00976410" w:rsidP="006D4555">
            <w:pPr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Smoking cannot be all that bad for you because many people who smoke live long lives.</w:t>
            </w:r>
          </w:p>
        </w:tc>
      </w:tr>
      <w:tr w:rsidR="00976410" w14:paraId="6C8EFAD7" w14:textId="77777777" w:rsidTr="006D4555">
        <w:trPr>
          <w:trHeight w:val="276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4144F890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07D77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9E6D7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SB4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9B12E" w14:textId="77777777" w:rsidR="00976410" w:rsidRPr="00755F48" w:rsidRDefault="00976410" w:rsidP="006D4555">
            <w:pPr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Smoking cannot be all that bad because some top athletes smoke and still perform well.</w:t>
            </w:r>
          </w:p>
        </w:tc>
      </w:tr>
      <w:tr w:rsidR="00976410" w14:paraId="0358FA6D" w14:textId="77777777" w:rsidTr="006D4555">
        <w:trPr>
          <w:trHeight w:val="276"/>
          <w:jc w:val="center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439EEBC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87A09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EA001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SB5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D4690" w14:textId="77777777" w:rsidR="00976410" w:rsidRPr="00755F48" w:rsidRDefault="00976410" w:rsidP="006D4555">
            <w:pPr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More lung cancer is caused by such things as air pollution, petrol, and diesel fumes than smoking.</w:t>
            </w:r>
          </w:p>
        </w:tc>
      </w:tr>
      <w:tr w:rsidR="00976410" w14:paraId="032FFF51" w14:textId="77777777" w:rsidTr="006D4555">
        <w:trPr>
          <w:trHeight w:val="276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78BE199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Bulletproof beliefs</w:t>
            </w:r>
          </w:p>
        </w:tc>
        <w:tc>
          <w:tcPr>
            <w:tcW w:w="15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5A4E53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eastAsia="DengXian" w:cs="Times New Roman"/>
                <w:szCs w:val="24"/>
              </w:rPr>
              <w:t>Oakes, W</w:t>
            </w:r>
            <w:r w:rsidRPr="00755F48">
              <w:rPr>
                <w:rFonts w:cs="Times New Roman"/>
                <w:szCs w:val="24"/>
              </w:rPr>
              <w:t xml:space="preserve"> et al. (2004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B9247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BB1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79C9C" w14:textId="77777777" w:rsidR="00976410" w:rsidRPr="00755F48" w:rsidRDefault="00976410" w:rsidP="006D4555">
            <w:pPr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Cancer mostly strikes people with negative attitudes.</w:t>
            </w:r>
          </w:p>
        </w:tc>
      </w:tr>
      <w:tr w:rsidR="00976410" w14:paraId="48B00EBF" w14:textId="77777777" w:rsidTr="006D4555">
        <w:trPr>
          <w:trHeight w:val="276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63627674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21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672A8A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7DE47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BB2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72414" w14:textId="77777777" w:rsidR="00976410" w:rsidRPr="00755F48" w:rsidRDefault="00976410" w:rsidP="006D4555">
            <w:pPr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They will have found cures for cancer and all the other problems smoking causes before I am likely to get any of them.</w:t>
            </w:r>
          </w:p>
        </w:tc>
      </w:tr>
      <w:tr w:rsidR="00976410" w14:paraId="590FA3FE" w14:textId="77777777" w:rsidTr="006D4555">
        <w:trPr>
          <w:trHeight w:val="276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25329C6A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21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A75EFC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3A02C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BB3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47B6C" w14:textId="77777777" w:rsidR="00976410" w:rsidRPr="00755F48" w:rsidRDefault="00976410" w:rsidP="006D4555">
            <w:pPr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You can overcome the harms of smoking by doing things like eating healthy food and exercising regularly.</w:t>
            </w:r>
          </w:p>
        </w:tc>
      </w:tr>
      <w:tr w:rsidR="00976410" w14:paraId="00F347AD" w14:textId="77777777" w:rsidTr="006D4555">
        <w:trPr>
          <w:trHeight w:val="276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4813253C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21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884019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FB5A2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BB4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7C452" w14:textId="77777777" w:rsidR="00976410" w:rsidRPr="00755F48" w:rsidRDefault="00976410" w:rsidP="006D4555">
            <w:pPr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I think I must have the sort of good health or genes that mean I can smoke without causing any harm.</w:t>
            </w:r>
          </w:p>
        </w:tc>
      </w:tr>
      <w:tr w:rsidR="00976410" w14:paraId="49D4824E" w14:textId="77777777" w:rsidTr="006D4555">
        <w:trPr>
          <w:trHeight w:val="276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10115FB4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2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9138E4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0393F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BB5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0F2EE" w14:textId="77777777" w:rsidR="00976410" w:rsidRPr="00755F48" w:rsidRDefault="00976410" w:rsidP="006D4555">
            <w:pPr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I think I would have to smoke a lot more than I do to put my health at risk.</w:t>
            </w:r>
          </w:p>
        </w:tc>
      </w:tr>
      <w:tr w:rsidR="00976410" w14:paraId="4007462E" w14:textId="77777777" w:rsidTr="006D4555">
        <w:trPr>
          <w:trHeight w:val="276"/>
          <w:jc w:val="center"/>
        </w:trPr>
        <w:tc>
          <w:tcPr>
            <w:tcW w:w="1560" w:type="dxa"/>
            <w:vMerge w:val="restart"/>
            <w:tcBorders>
              <w:left w:val="nil"/>
              <w:right w:val="nil"/>
            </w:tcBorders>
            <w:vAlign w:val="center"/>
          </w:tcPr>
          <w:p w14:paraId="7897CF1D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‘‘Worth it’’ beliefs</w:t>
            </w:r>
          </w:p>
        </w:tc>
        <w:tc>
          <w:tcPr>
            <w:tcW w:w="15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F17123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eastAsia="DengXian" w:cs="Times New Roman"/>
                <w:szCs w:val="24"/>
              </w:rPr>
              <w:t>Adapted from Oakes, W</w:t>
            </w:r>
            <w:r w:rsidRPr="00755F48">
              <w:rPr>
                <w:rFonts w:cs="Times New Roman"/>
                <w:szCs w:val="24"/>
              </w:rPr>
              <w:t xml:space="preserve"> et al. (2004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E313E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WB1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3F628" w14:textId="77777777" w:rsidR="00976410" w:rsidRPr="00755F48" w:rsidRDefault="00976410" w:rsidP="006D4555">
            <w:pPr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I would rather live a shorter life and enjoy it than a longer one where I would be deprived of the pleasure of smoking.</w:t>
            </w:r>
          </w:p>
        </w:tc>
      </w:tr>
      <w:tr w:rsidR="00976410" w14:paraId="19A0B6BC" w14:textId="77777777" w:rsidTr="006D4555">
        <w:trPr>
          <w:trHeight w:val="276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721C310B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2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926723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B722C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WB2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7CE43" w14:textId="77777777" w:rsidR="00976410" w:rsidRPr="00755F48" w:rsidRDefault="00976410" w:rsidP="006D4555">
            <w:pPr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You have got to die of something, so why not enjoy yourself and smoke?</w:t>
            </w:r>
          </w:p>
        </w:tc>
      </w:tr>
      <w:tr w:rsidR="00976410" w14:paraId="56C613F8" w14:textId="77777777" w:rsidTr="006D4555">
        <w:trPr>
          <w:trHeight w:val="276"/>
          <w:jc w:val="center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58F0E55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2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5AA06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8652B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WB3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E1D48" w14:textId="77777777" w:rsidR="00976410" w:rsidRPr="00755F48" w:rsidRDefault="00976410" w:rsidP="006D4555">
            <w:pPr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Life is short, and smoking brings more pleasure than harm.</w:t>
            </w:r>
          </w:p>
        </w:tc>
      </w:tr>
      <w:tr w:rsidR="00976410" w14:paraId="1ACB5612" w14:textId="77777777" w:rsidTr="006D4555">
        <w:trPr>
          <w:trHeight w:val="276"/>
          <w:jc w:val="center"/>
        </w:trPr>
        <w:tc>
          <w:tcPr>
            <w:tcW w:w="1560" w:type="dxa"/>
            <w:vMerge w:val="restart"/>
            <w:tcBorders>
              <w:left w:val="nil"/>
              <w:right w:val="nil"/>
            </w:tcBorders>
            <w:vAlign w:val="center"/>
          </w:tcPr>
          <w:p w14:paraId="07F8EF82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Jungle beliefs</w:t>
            </w:r>
          </w:p>
        </w:tc>
        <w:tc>
          <w:tcPr>
            <w:tcW w:w="152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08FC9B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eastAsia="DengXian" w:cs="Times New Roman"/>
                <w:szCs w:val="24"/>
              </w:rPr>
              <w:t>Oakes, W</w:t>
            </w:r>
            <w:r w:rsidRPr="00755F48">
              <w:rPr>
                <w:rFonts w:cs="Times New Roman"/>
                <w:szCs w:val="24"/>
              </w:rPr>
              <w:t xml:space="preserve"> et al. (2004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FB0DC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JB1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0A6CA" w14:textId="77777777" w:rsidR="00976410" w:rsidRPr="00755F48" w:rsidRDefault="00976410" w:rsidP="006D4555">
            <w:pPr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Everything causes cancer these days.</w:t>
            </w:r>
          </w:p>
        </w:tc>
      </w:tr>
      <w:tr w:rsidR="00976410" w14:paraId="62352CAF" w14:textId="77777777" w:rsidTr="006D4555">
        <w:trPr>
          <w:trHeight w:val="276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05B1BD58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2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B9936B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91710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JB2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67436" w14:textId="77777777" w:rsidR="00976410" w:rsidRPr="00755F48" w:rsidRDefault="00976410" w:rsidP="006D4555">
            <w:pPr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The government would ban tobacco sales if smoking was so bad for you.</w:t>
            </w:r>
          </w:p>
        </w:tc>
      </w:tr>
      <w:tr w:rsidR="00976410" w14:paraId="39E30168" w14:textId="77777777" w:rsidTr="006D4555">
        <w:trPr>
          <w:trHeight w:val="276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2D00218C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2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13C7E1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802A5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JB3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A29D1" w14:textId="77777777" w:rsidR="00976410" w:rsidRPr="00755F48" w:rsidRDefault="00976410" w:rsidP="006D4555">
            <w:pPr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It is dangerous to walk across the street.</w:t>
            </w:r>
          </w:p>
        </w:tc>
      </w:tr>
      <w:tr w:rsidR="00976410" w14:paraId="6439B682" w14:textId="77777777" w:rsidTr="006D4555">
        <w:trPr>
          <w:trHeight w:val="276"/>
          <w:jc w:val="center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4B9BB63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2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69F2D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575DD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JB4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76425" w14:textId="77777777" w:rsidR="00976410" w:rsidRPr="00755F48" w:rsidRDefault="00976410" w:rsidP="006D4555">
            <w:pPr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Smoking is no more risky than lots of other things that people do.</w:t>
            </w:r>
          </w:p>
        </w:tc>
      </w:tr>
      <w:tr w:rsidR="00976410" w14:paraId="4B05B120" w14:textId="77777777" w:rsidTr="006D4555">
        <w:trPr>
          <w:trHeight w:val="22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51B759E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Perceived vulnerability</w:t>
            </w:r>
          </w:p>
        </w:tc>
        <w:tc>
          <w:tcPr>
            <w:tcW w:w="15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7BE073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MacDonell, K.</w:t>
            </w:r>
            <w:r w:rsidRPr="00755F48">
              <w:rPr>
                <w:rFonts w:eastAsia="DengXian" w:cs="Times New Roman"/>
                <w:szCs w:val="24"/>
              </w:rPr>
              <w:t xml:space="preserve"> (2013)</w:t>
            </w:r>
            <w:r w:rsidRPr="00755F48">
              <w:rPr>
                <w:rFonts w:cs="Times New Roman"/>
                <w:szCs w:val="24"/>
              </w:rPr>
              <w:t xml:space="preserve"> </w:t>
            </w:r>
            <w:r w:rsidRPr="00755F48">
              <w:rPr>
                <w:rFonts w:cs="Times New Roman"/>
                <w:szCs w:val="24"/>
              </w:rPr>
              <w:fldChar w:fldCharType="begin"/>
            </w:r>
            <w:r w:rsidRPr="00755F48">
              <w:rPr>
                <w:rFonts w:cs="Times New Roman"/>
                <w:szCs w:val="24"/>
              </w:rPr>
              <w:instrText xml:space="preserve"> ADDIN ZOTERO_ITEM CSL_CITATION {"citationID":"qjPQGFte","properties":{"formattedCitation":"[2]","plainCitation":"[2]","noteIndex":0},"citationItems":[{"id":2888,"uris":["http://zotero.org/users/10784034/items/VVZRU6ZN"],"itemData":{"id":2888,"type":"article-journal","container-title":"Journal of Addiction Research &amp; Therapy","DOI":"10/gjd953","ISSN":"21556105","issue":"03","journalAbbreviation":"J Addict Res Ther","source":"DOI.org (Crossref)","title":"A Protection Motivation Theory-Based Scale for Tobacco Research among Chinese Youth","URL":"https://www.omicsonline.org/a-protection-motivation-theory-based-scale-for-tobacco-research-among-chinese-youth-2155-6105.1000154.php?aid=15632","volume":"04","author":[{"family":"MacDonell","given":"Karen"}],"accessed":{"date-parts":[["2023",6,12]]},"issued":{"date-parts":[["2013"]]}}}],"schema":"https://github.com/citation-style-language/schema/raw/master/csl-citation.json"} </w:instrText>
            </w:r>
            <w:r w:rsidRPr="00755F48">
              <w:rPr>
                <w:rFonts w:cs="Times New Roman"/>
                <w:szCs w:val="24"/>
              </w:rPr>
              <w:fldChar w:fldCharType="separate"/>
            </w:r>
            <w:r w:rsidRPr="00755F48">
              <w:rPr>
                <w:rFonts w:cs="Times New Roman"/>
                <w:szCs w:val="24"/>
              </w:rPr>
              <w:t>[2]</w:t>
            </w:r>
            <w:r w:rsidRPr="00755F48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E8282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PV1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169D4" w14:textId="77777777" w:rsidR="00976410" w:rsidRPr="00755F48" w:rsidRDefault="00976410" w:rsidP="006D4555">
            <w:pPr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I would become addicted if I smoked.</w:t>
            </w:r>
          </w:p>
        </w:tc>
      </w:tr>
      <w:tr w:rsidR="00976410" w14:paraId="0C254B11" w14:textId="77777777" w:rsidTr="006D4555">
        <w:trPr>
          <w:trHeight w:val="366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3468E8F3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21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BD8154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73F31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PV2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0262D" w14:textId="77777777" w:rsidR="00976410" w:rsidRPr="00755F48" w:rsidRDefault="00976410" w:rsidP="006D4555">
            <w:pPr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I would get sick if I smoked.</w:t>
            </w:r>
          </w:p>
        </w:tc>
      </w:tr>
      <w:tr w:rsidR="00976410" w14:paraId="570C334F" w14:textId="77777777" w:rsidTr="006D4555">
        <w:trPr>
          <w:trHeight w:val="287"/>
          <w:jc w:val="center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DBD7FEE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2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17C24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45124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PV3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98050" w14:textId="77777777" w:rsidR="00976410" w:rsidRPr="00755F48" w:rsidRDefault="00976410" w:rsidP="006D4555">
            <w:pPr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If I smoked, I may have died earlier.</w:t>
            </w:r>
          </w:p>
        </w:tc>
      </w:tr>
      <w:tr w:rsidR="00976410" w14:paraId="65DDE84D" w14:textId="77777777" w:rsidTr="006D4555">
        <w:trPr>
          <w:trHeight w:val="276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A194B06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lastRenderedPageBreak/>
              <w:t>Perceived severity</w:t>
            </w:r>
          </w:p>
        </w:tc>
        <w:tc>
          <w:tcPr>
            <w:tcW w:w="15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FD92F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MacDonell, K.</w:t>
            </w:r>
            <w:r w:rsidRPr="00755F48">
              <w:rPr>
                <w:rFonts w:eastAsia="DengXian" w:cs="Times New Roman"/>
                <w:szCs w:val="24"/>
              </w:rPr>
              <w:t xml:space="preserve"> (201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B95CD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PS1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E9604" w14:textId="77777777" w:rsidR="00976410" w:rsidRPr="00755F48" w:rsidRDefault="00976410" w:rsidP="006D4555">
            <w:pPr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The earlier a person starts smoking, the greater the harm.</w:t>
            </w:r>
          </w:p>
        </w:tc>
      </w:tr>
      <w:tr w:rsidR="00976410" w14:paraId="37F734D2" w14:textId="77777777" w:rsidTr="006D4555">
        <w:trPr>
          <w:trHeight w:val="276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0D25C272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1352D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1EE2A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PS2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AB3F9" w14:textId="77777777" w:rsidR="00976410" w:rsidRPr="00755F48" w:rsidRDefault="00976410" w:rsidP="006D4555">
            <w:pPr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More smokers get sick than nonsmokers.</w:t>
            </w:r>
          </w:p>
        </w:tc>
      </w:tr>
      <w:tr w:rsidR="00976410" w14:paraId="4DD6B0F7" w14:textId="77777777" w:rsidTr="006D4555">
        <w:trPr>
          <w:trHeight w:val="276"/>
          <w:jc w:val="center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1B21C34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0CE68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B4B9D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PS3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0AC16" w14:textId="77777777" w:rsidR="00976410" w:rsidRPr="00755F48" w:rsidRDefault="00976410" w:rsidP="006D4555">
            <w:pPr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Smokers die earlier than nonsmokers.</w:t>
            </w:r>
          </w:p>
        </w:tc>
      </w:tr>
      <w:tr w:rsidR="00976410" w14:paraId="46FFD5D1" w14:textId="77777777" w:rsidTr="006D4555">
        <w:trPr>
          <w:trHeight w:val="276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04FE001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Extrinsic rewards</w:t>
            </w:r>
          </w:p>
        </w:tc>
        <w:tc>
          <w:tcPr>
            <w:tcW w:w="15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14BE5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MacDonell, K.</w:t>
            </w:r>
            <w:r w:rsidRPr="00755F48">
              <w:rPr>
                <w:rFonts w:eastAsia="DengXian" w:cs="Times New Roman"/>
                <w:szCs w:val="24"/>
              </w:rPr>
              <w:t xml:space="preserve"> (201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97F9B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ER1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16155" w14:textId="77777777" w:rsidR="00976410" w:rsidRPr="00755F48" w:rsidRDefault="00976410" w:rsidP="006D4555">
            <w:pPr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Smokers look cool and fashionable.</w:t>
            </w:r>
          </w:p>
        </w:tc>
      </w:tr>
      <w:tr w:rsidR="00976410" w14:paraId="01ED67BC" w14:textId="77777777" w:rsidTr="006D4555">
        <w:trPr>
          <w:trHeight w:val="276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5FBA87E5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C3549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4E3E0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ER2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6BE3F" w14:textId="77777777" w:rsidR="00976410" w:rsidRPr="00755F48" w:rsidRDefault="00976410" w:rsidP="006D4555">
            <w:pPr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Smoking is good for social networking.</w:t>
            </w:r>
          </w:p>
        </w:tc>
      </w:tr>
      <w:tr w:rsidR="00976410" w14:paraId="090F10B3" w14:textId="77777777" w:rsidTr="006D4555">
        <w:trPr>
          <w:trHeight w:val="276"/>
          <w:jc w:val="center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BB1398B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93D5A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36479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ER3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26F28" w14:textId="77777777" w:rsidR="00976410" w:rsidRPr="00755F48" w:rsidRDefault="00976410" w:rsidP="006D4555">
            <w:pPr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The life of a smoker is happier than that of a nonsmoker.</w:t>
            </w:r>
          </w:p>
        </w:tc>
      </w:tr>
      <w:tr w:rsidR="00976410" w14:paraId="4F9DEC43" w14:textId="77777777" w:rsidTr="006D4555">
        <w:trPr>
          <w:trHeight w:val="276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2005B3A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Intrinsic rewards</w:t>
            </w:r>
          </w:p>
        </w:tc>
        <w:tc>
          <w:tcPr>
            <w:tcW w:w="15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87C64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MacDonell, K.</w:t>
            </w:r>
            <w:r w:rsidRPr="00755F48">
              <w:rPr>
                <w:rFonts w:eastAsia="DengXian" w:cs="Times New Roman"/>
                <w:szCs w:val="24"/>
              </w:rPr>
              <w:t xml:space="preserve"> (201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8C444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IR1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E70E5" w14:textId="77777777" w:rsidR="00976410" w:rsidRPr="00755F48" w:rsidRDefault="00976410" w:rsidP="006D4555">
            <w:pPr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Smoking makes people feel comfortable.</w:t>
            </w:r>
          </w:p>
        </w:tc>
      </w:tr>
      <w:tr w:rsidR="00976410" w14:paraId="794A8F42" w14:textId="77777777" w:rsidTr="006D4555">
        <w:trPr>
          <w:trHeight w:val="276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787DB5E8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870E2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F3B4A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IR2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2274D" w14:textId="77777777" w:rsidR="00976410" w:rsidRPr="00755F48" w:rsidRDefault="00976410" w:rsidP="006D4555">
            <w:pPr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Smoking helps people concentrate.</w:t>
            </w:r>
          </w:p>
        </w:tc>
      </w:tr>
      <w:tr w:rsidR="00976410" w14:paraId="7C087D14" w14:textId="77777777" w:rsidTr="006D4555">
        <w:trPr>
          <w:trHeight w:val="276"/>
          <w:jc w:val="center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C66D275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4B988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E66E0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IR3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DA2BA" w14:textId="77777777" w:rsidR="00976410" w:rsidRPr="00755F48" w:rsidRDefault="00976410" w:rsidP="006D4555">
            <w:pPr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Smoking enhances brainwork.</w:t>
            </w:r>
          </w:p>
        </w:tc>
      </w:tr>
      <w:tr w:rsidR="00976410" w14:paraId="7F2810FB" w14:textId="77777777" w:rsidTr="006D4555">
        <w:trPr>
          <w:trHeight w:val="212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CB35B5A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Response efficacy</w:t>
            </w:r>
          </w:p>
        </w:tc>
        <w:tc>
          <w:tcPr>
            <w:tcW w:w="15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C48BE6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MacDonell, K.</w:t>
            </w:r>
            <w:r w:rsidRPr="00755F48">
              <w:rPr>
                <w:rFonts w:eastAsia="DengXian" w:cs="Times New Roman"/>
                <w:szCs w:val="24"/>
              </w:rPr>
              <w:t xml:space="preserve"> (201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7C84E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RE1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C1255" w14:textId="77777777" w:rsidR="00976410" w:rsidRPr="00755F48" w:rsidRDefault="00976410" w:rsidP="006D4555">
            <w:pPr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If I quit smoking, I will live a longer and healthier life.</w:t>
            </w:r>
          </w:p>
        </w:tc>
      </w:tr>
      <w:tr w:rsidR="00976410" w14:paraId="1EB67D00" w14:textId="77777777" w:rsidTr="006D4555">
        <w:trPr>
          <w:trHeight w:val="288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3F205FAD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21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03384D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3D49E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RE2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0616D" w14:textId="77777777" w:rsidR="00976410" w:rsidRPr="00755F48" w:rsidRDefault="00976410" w:rsidP="006D4555">
            <w:pPr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People will be less likely to get diseases if they do not smoke.</w:t>
            </w:r>
          </w:p>
        </w:tc>
      </w:tr>
      <w:tr w:rsidR="00976410" w14:paraId="684B3AF6" w14:textId="77777777" w:rsidTr="006D4555">
        <w:trPr>
          <w:trHeight w:val="351"/>
          <w:jc w:val="center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9E619C7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2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7CAA5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61699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RE3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DD2C3" w14:textId="77777777" w:rsidR="00976410" w:rsidRPr="00755F48" w:rsidRDefault="00976410" w:rsidP="006D4555">
            <w:pPr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Quitting smoking is good for disease recovery.</w:t>
            </w:r>
          </w:p>
        </w:tc>
      </w:tr>
      <w:tr w:rsidR="00976410" w14:paraId="2BB2EE45" w14:textId="77777777" w:rsidTr="006D4555">
        <w:trPr>
          <w:trHeight w:val="276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921CB15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Self-efficacy</w:t>
            </w:r>
          </w:p>
        </w:tc>
        <w:tc>
          <w:tcPr>
            <w:tcW w:w="15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8A4B2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MacDonell, K.</w:t>
            </w:r>
            <w:r w:rsidRPr="00755F48">
              <w:rPr>
                <w:rFonts w:eastAsia="DengXian" w:cs="Times New Roman"/>
                <w:szCs w:val="24"/>
              </w:rPr>
              <w:t xml:space="preserve"> (201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2FFC0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SE1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A66B5" w14:textId="77777777" w:rsidR="00976410" w:rsidRPr="00755F48" w:rsidRDefault="00976410" w:rsidP="006D4555">
            <w:pPr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I am confident that I can quit smoking successfully.</w:t>
            </w:r>
          </w:p>
        </w:tc>
      </w:tr>
      <w:tr w:rsidR="00976410" w14:paraId="75F94658" w14:textId="77777777" w:rsidTr="006D4555">
        <w:trPr>
          <w:trHeight w:val="276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0A6B8F9B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0EC2C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13D09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SE2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F4F13" w14:textId="77777777" w:rsidR="00976410" w:rsidRPr="00755F48" w:rsidRDefault="00976410" w:rsidP="006D4555">
            <w:pPr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I have the ability to stop smoking.</w:t>
            </w:r>
          </w:p>
        </w:tc>
      </w:tr>
      <w:tr w:rsidR="00976410" w14:paraId="134DE633" w14:textId="77777777" w:rsidTr="006D4555">
        <w:trPr>
          <w:trHeight w:val="276"/>
          <w:jc w:val="center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70C91E1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564F1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E434C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SE3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89AF8" w14:textId="77777777" w:rsidR="00976410" w:rsidRPr="00755F48" w:rsidRDefault="00976410" w:rsidP="006D4555">
            <w:pPr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I think stopping smoking is easy for me.</w:t>
            </w:r>
          </w:p>
        </w:tc>
      </w:tr>
      <w:tr w:rsidR="00976410" w14:paraId="70B344E9" w14:textId="77777777" w:rsidTr="006D4555">
        <w:trPr>
          <w:trHeight w:val="276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E84FEA8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lastRenderedPageBreak/>
              <w:t>Response cost</w:t>
            </w:r>
          </w:p>
        </w:tc>
        <w:tc>
          <w:tcPr>
            <w:tcW w:w="15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A3B7D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MacDonell, K.</w:t>
            </w:r>
            <w:r w:rsidRPr="00755F48">
              <w:rPr>
                <w:rFonts w:eastAsia="DengXian" w:cs="Times New Roman"/>
                <w:szCs w:val="24"/>
              </w:rPr>
              <w:t xml:space="preserve"> (201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8F6B0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RC1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C9454" w14:textId="77777777" w:rsidR="00976410" w:rsidRPr="00755F48" w:rsidRDefault="00976410" w:rsidP="006D4555">
            <w:pPr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A person may be isolated if they quit smoking.</w:t>
            </w:r>
          </w:p>
        </w:tc>
      </w:tr>
      <w:tr w:rsidR="00976410" w14:paraId="022453C8" w14:textId="77777777" w:rsidTr="006D4555">
        <w:trPr>
          <w:trHeight w:val="276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28679C27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E413C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9760F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RC2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3006E" w14:textId="77777777" w:rsidR="00976410" w:rsidRPr="00755F48" w:rsidRDefault="00976410" w:rsidP="006D4555">
            <w:pPr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Refusing a cigarette offer is very impolite.</w:t>
            </w:r>
          </w:p>
        </w:tc>
      </w:tr>
      <w:tr w:rsidR="00976410" w14:paraId="01FFDDC1" w14:textId="77777777" w:rsidTr="006D4555">
        <w:trPr>
          <w:trHeight w:val="276"/>
          <w:jc w:val="center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6AECEA3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A18C9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5B222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RC3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F9766" w14:textId="77777777" w:rsidR="00976410" w:rsidRPr="00755F48" w:rsidRDefault="00976410" w:rsidP="006D4555">
            <w:pPr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One will miss the enjoyment if he or she quits smoking.</w:t>
            </w:r>
          </w:p>
        </w:tc>
      </w:tr>
      <w:tr w:rsidR="00976410" w14:paraId="1B31006D" w14:textId="77777777" w:rsidTr="006D4555">
        <w:trPr>
          <w:trHeight w:val="276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12FFA95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IQS</w:t>
            </w:r>
          </w:p>
        </w:tc>
        <w:tc>
          <w:tcPr>
            <w:tcW w:w="15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AD0D9C" w14:textId="77777777" w:rsidR="00976410" w:rsidRPr="008A4FC9" w:rsidRDefault="00976410" w:rsidP="006D4555">
            <w:pPr>
              <w:jc w:val="center"/>
              <w:rPr>
                <w:rFonts w:cs="Times New Roman"/>
                <w:szCs w:val="24"/>
                <w:lang w:val="fr-FR"/>
              </w:rPr>
            </w:pPr>
            <w:r w:rsidRPr="008A4FC9">
              <w:rPr>
                <w:rFonts w:eastAsia="DengXian" w:cs="Times New Roman"/>
                <w:szCs w:val="24"/>
                <w:lang w:val="fr-FR"/>
              </w:rPr>
              <w:t xml:space="preserve">Johnson, A.C. et al (2022) </w:t>
            </w:r>
            <w:r w:rsidRPr="00755F48">
              <w:rPr>
                <w:rFonts w:eastAsia="DengXian" w:cs="Times New Roman"/>
                <w:szCs w:val="24"/>
              </w:rPr>
              <w:fldChar w:fldCharType="begin"/>
            </w:r>
            <w:r w:rsidRPr="008A4FC9">
              <w:rPr>
                <w:rFonts w:eastAsia="DengXian" w:cs="Times New Roman"/>
                <w:szCs w:val="24"/>
                <w:lang w:val="fr-FR"/>
              </w:rPr>
              <w:instrText xml:space="preserve"> ADDIN ZOTERO_ITEM CSL_CITATION {"citationID":"OUyrbyod","properties":{"formattedCitation":"[5]","plainCitation":"[5]","noteIndex":0},"citationItems":[{"id":2131,"uris":["http://zotero.org/users/10784034/items/KCLDPL3D"],"itemData":{"id":2131,"type":"article-journal","abstract":"Pictorial warning label exposure on cigarette packs led to increases in fear which led to increased motivation to quit smoking among young adults.","container-title":"Annals of Behavioral Medicine: A Publication of the Society of Behavioral Medicine","DOI":"10/grsr6f","ISSN":"0883-6612","issue":"7","journalAbbreviation":"Ann Behav Med","note":"PMID: 34415010\nPMCID: PMC9274995","page":"737-748","source":"PubMed Central","title":"Mediational Effects on Motivation to Quit Smoking After Exposure to a Cigarette Pictorial Warning Label Among Young Adults","volume":"56","author":[{"family":"Johnson","given":"Andrea C"},{"family":"Turner","given":"Monique M"},{"family":"Simmens","given":"Samuel J"},{"family":"Evans","given":"W Douglas"},{"family":"Strasser","given":"Andrew A"},{"family":"Mays","given":"Darren"}],"issued":{"date-parts":[["2022",7,12]]}}}],"schema":"https://github.com/citation-style-language/schema/raw/master/csl-citation.json"} </w:instrText>
            </w:r>
            <w:r w:rsidRPr="00755F48">
              <w:rPr>
                <w:rFonts w:eastAsia="DengXian" w:cs="Times New Roman"/>
                <w:szCs w:val="24"/>
              </w:rPr>
              <w:fldChar w:fldCharType="separate"/>
            </w:r>
            <w:r w:rsidRPr="008A4FC9">
              <w:rPr>
                <w:rFonts w:eastAsia="DengXian" w:cs="Times New Roman"/>
                <w:szCs w:val="24"/>
                <w:lang w:val="fr-FR"/>
              </w:rPr>
              <w:t>[5]</w:t>
            </w:r>
            <w:r w:rsidRPr="00755F48">
              <w:rPr>
                <w:rFonts w:eastAsia="DengXian" w:cs="Times New Roman"/>
                <w:szCs w:val="24"/>
              </w:rPr>
              <w:fldChar w:fldCharType="end"/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FC73A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IQS1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AE6B2" w14:textId="77777777" w:rsidR="00976410" w:rsidRPr="00755F48" w:rsidRDefault="00976410" w:rsidP="006D4555">
            <w:pPr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In the next 3 months, how likely will you quit smoking completely?</w:t>
            </w:r>
          </w:p>
        </w:tc>
      </w:tr>
      <w:tr w:rsidR="00976410" w14:paraId="7A7AA180" w14:textId="77777777" w:rsidTr="006D4555">
        <w:trPr>
          <w:trHeight w:val="276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41EA0D32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090876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673C7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IQS2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47C20" w14:textId="77777777" w:rsidR="00976410" w:rsidRPr="00755F48" w:rsidRDefault="00976410" w:rsidP="006D4555">
            <w:pPr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In the next 3 months, how likely will you reduce the number of cigarettes you smoke?</w:t>
            </w:r>
          </w:p>
        </w:tc>
      </w:tr>
      <w:tr w:rsidR="00976410" w14:paraId="775E494D" w14:textId="77777777" w:rsidTr="006D4555">
        <w:trPr>
          <w:trHeight w:val="276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4D92AF73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61A3AD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0CF9B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IQS3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94A24" w14:textId="77777777" w:rsidR="00976410" w:rsidRPr="00755F48" w:rsidRDefault="00976410" w:rsidP="006D4555">
            <w:pPr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In the next 3 months, how likely will you refrain from smoking in the near future?</w:t>
            </w:r>
          </w:p>
        </w:tc>
      </w:tr>
      <w:tr w:rsidR="00976410" w14:paraId="788A49F7" w14:textId="77777777" w:rsidTr="006D4555">
        <w:trPr>
          <w:trHeight w:val="276"/>
          <w:jc w:val="center"/>
        </w:trPr>
        <w:tc>
          <w:tcPr>
            <w:tcW w:w="15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72F037C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2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1A59744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8A90936" w14:textId="77777777" w:rsidR="00976410" w:rsidRPr="00755F48" w:rsidRDefault="00976410" w:rsidP="006D4555">
            <w:pPr>
              <w:jc w:val="center"/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IQS4</w:t>
            </w:r>
          </w:p>
        </w:tc>
        <w:tc>
          <w:tcPr>
            <w:tcW w:w="89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7D3199B" w14:textId="77777777" w:rsidR="00976410" w:rsidRPr="00755F48" w:rsidRDefault="00976410" w:rsidP="006D4555">
            <w:pPr>
              <w:rPr>
                <w:rFonts w:cs="Times New Roman"/>
                <w:szCs w:val="24"/>
              </w:rPr>
            </w:pPr>
            <w:r w:rsidRPr="00755F48">
              <w:rPr>
                <w:rFonts w:cs="Times New Roman"/>
                <w:szCs w:val="24"/>
              </w:rPr>
              <w:t>In the next 3 months, how likely will you talk to a friend, family member, spouse, or partner about quitting smoking?</w:t>
            </w:r>
          </w:p>
        </w:tc>
      </w:tr>
    </w:tbl>
    <w:p w14:paraId="6C446FE8" w14:textId="77777777" w:rsidR="00976410" w:rsidRPr="00145CDF" w:rsidRDefault="00976410" w:rsidP="00976410"/>
    <w:bookmarkEnd w:id="0"/>
    <w:p w14:paraId="1885F5C5" w14:textId="77777777" w:rsidR="00976410" w:rsidRPr="002F12FF" w:rsidRDefault="00976410" w:rsidP="00976410">
      <w:pPr>
        <w:pStyle w:val="Bibliography"/>
        <w:rPr>
          <w:rFonts w:ascii="DengXian" w:eastAsia="DengXian" w:hAnsi="DengXian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2F12FF">
        <w:rPr>
          <w:rFonts w:ascii="DengXian" w:eastAsia="DengXian" w:hAnsi="DengXian"/>
        </w:rPr>
        <w:t xml:space="preserve">1. </w:t>
      </w:r>
      <w:r w:rsidRPr="002F12FF">
        <w:rPr>
          <w:rFonts w:ascii="DengXian" w:eastAsia="DengXian" w:hAnsi="DengXian"/>
        </w:rPr>
        <w:tab/>
        <w:t xml:space="preserve">Oakes, W. ‘“Bulletproof Skeptics in Life’s Jungle”’: Which Self-Exempting Beliefs about Smoking Most Predict Lack of Progression towards Quitting? </w:t>
      </w:r>
      <w:r w:rsidRPr="002F12FF">
        <w:rPr>
          <w:rFonts w:ascii="DengXian" w:eastAsia="DengXian" w:hAnsi="DengXian"/>
          <w:i/>
          <w:iCs/>
        </w:rPr>
        <w:t>Preventive Medicine</w:t>
      </w:r>
      <w:r w:rsidRPr="002F12FF">
        <w:rPr>
          <w:rFonts w:ascii="DengXian" w:eastAsia="DengXian" w:hAnsi="DengXian"/>
        </w:rPr>
        <w:t xml:space="preserve"> </w:t>
      </w:r>
      <w:r w:rsidRPr="002F12FF">
        <w:rPr>
          <w:rFonts w:ascii="DengXian" w:eastAsia="DengXian" w:hAnsi="DengXian"/>
          <w:b/>
          <w:bCs/>
        </w:rPr>
        <w:t>2004</w:t>
      </w:r>
      <w:r w:rsidRPr="002F12FF">
        <w:rPr>
          <w:rFonts w:ascii="DengXian" w:eastAsia="DengXian" w:hAnsi="DengXian"/>
        </w:rPr>
        <w:t xml:space="preserve">, </w:t>
      </w:r>
      <w:r w:rsidRPr="002F12FF">
        <w:rPr>
          <w:rFonts w:ascii="DengXian" w:eastAsia="DengXian" w:hAnsi="DengXian"/>
          <w:i/>
          <w:iCs/>
        </w:rPr>
        <w:t>39</w:t>
      </w:r>
      <w:r w:rsidRPr="002F12FF">
        <w:rPr>
          <w:rFonts w:ascii="DengXian" w:eastAsia="DengXian" w:hAnsi="DengXian"/>
        </w:rPr>
        <w:t>, 776–782, doi:10/bzm6f7.</w:t>
      </w:r>
    </w:p>
    <w:p w14:paraId="66323BFD" w14:textId="77777777" w:rsidR="00976410" w:rsidRPr="002F12FF" w:rsidRDefault="00976410" w:rsidP="00976410">
      <w:pPr>
        <w:pStyle w:val="Bibliography"/>
        <w:rPr>
          <w:rFonts w:ascii="DengXian" w:eastAsia="DengXian" w:hAnsi="DengXian"/>
        </w:rPr>
      </w:pPr>
      <w:r w:rsidRPr="002F12FF">
        <w:rPr>
          <w:rFonts w:ascii="DengXian" w:eastAsia="DengXian" w:hAnsi="DengXian"/>
        </w:rPr>
        <w:t xml:space="preserve">2. </w:t>
      </w:r>
      <w:r w:rsidRPr="002F12FF">
        <w:rPr>
          <w:rFonts w:ascii="DengXian" w:eastAsia="DengXian" w:hAnsi="DengXian"/>
        </w:rPr>
        <w:tab/>
        <w:t xml:space="preserve">MacDonell, K. A Protection Motivation Theory-Based Scale for Tobacco Research among Chinese Youth. </w:t>
      </w:r>
      <w:r w:rsidRPr="002F12FF">
        <w:rPr>
          <w:rFonts w:ascii="DengXian" w:eastAsia="DengXian" w:hAnsi="DengXian"/>
          <w:i/>
          <w:iCs/>
        </w:rPr>
        <w:t>J Addict Res Ther</w:t>
      </w:r>
      <w:r w:rsidRPr="002F12FF">
        <w:rPr>
          <w:rFonts w:ascii="DengXian" w:eastAsia="DengXian" w:hAnsi="DengXian"/>
        </w:rPr>
        <w:t xml:space="preserve"> </w:t>
      </w:r>
      <w:r w:rsidRPr="002F12FF">
        <w:rPr>
          <w:rFonts w:ascii="DengXian" w:eastAsia="DengXian" w:hAnsi="DengXian"/>
          <w:b/>
          <w:bCs/>
        </w:rPr>
        <w:t>2013</w:t>
      </w:r>
      <w:r w:rsidRPr="002F12FF">
        <w:rPr>
          <w:rFonts w:ascii="DengXian" w:eastAsia="DengXian" w:hAnsi="DengXian"/>
        </w:rPr>
        <w:t xml:space="preserve">, </w:t>
      </w:r>
      <w:r w:rsidRPr="002F12FF">
        <w:rPr>
          <w:rFonts w:ascii="DengXian" w:eastAsia="DengXian" w:hAnsi="DengXian"/>
          <w:i/>
          <w:iCs/>
        </w:rPr>
        <w:t>04</w:t>
      </w:r>
      <w:r w:rsidRPr="002F12FF">
        <w:rPr>
          <w:rFonts w:ascii="DengXian" w:eastAsia="DengXian" w:hAnsi="DengXian"/>
        </w:rPr>
        <w:t>, doi:10/gjd953.</w:t>
      </w:r>
    </w:p>
    <w:p w14:paraId="3034464F" w14:textId="77777777" w:rsidR="00976410" w:rsidRPr="002F12FF" w:rsidRDefault="00976410" w:rsidP="00976410">
      <w:pPr>
        <w:pStyle w:val="Bibliography"/>
        <w:rPr>
          <w:rFonts w:ascii="DengXian" w:eastAsia="DengXian" w:hAnsi="DengXian"/>
        </w:rPr>
      </w:pPr>
      <w:r w:rsidRPr="002F12FF">
        <w:rPr>
          <w:rFonts w:ascii="DengXian" w:eastAsia="DengXian" w:hAnsi="DengXian"/>
        </w:rPr>
        <w:t xml:space="preserve">3. </w:t>
      </w:r>
      <w:r w:rsidRPr="002F12FF">
        <w:rPr>
          <w:rFonts w:ascii="DengXian" w:eastAsia="DengXian" w:hAnsi="DengXian"/>
        </w:rPr>
        <w:tab/>
        <w:t xml:space="preserve">Jankowski, M.; Pinkas, J.; Zgliczyński, W.S.; Kaleta, D.; Wierzba, W.; Gujski, M.; Rees, V.W. Voluntary Smoke-Free Home Rules and Exposure to Secondhand Smoke in Poland: A National Cross-Sectional Survey. </w:t>
      </w:r>
      <w:r w:rsidRPr="002F12FF">
        <w:rPr>
          <w:rFonts w:ascii="DengXian" w:eastAsia="DengXian" w:hAnsi="DengXian"/>
          <w:i/>
          <w:iCs/>
        </w:rPr>
        <w:t>Int J Environ Res Public Health</w:t>
      </w:r>
      <w:r w:rsidRPr="002F12FF">
        <w:rPr>
          <w:rFonts w:ascii="DengXian" w:eastAsia="DengXian" w:hAnsi="DengXian"/>
        </w:rPr>
        <w:t xml:space="preserve"> </w:t>
      </w:r>
      <w:r w:rsidRPr="002F12FF">
        <w:rPr>
          <w:rFonts w:ascii="DengXian" w:eastAsia="DengXian" w:hAnsi="DengXian"/>
          <w:b/>
          <w:bCs/>
        </w:rPr>
        <w:t>2020</w:t>
      </w:r>
      <w:r w:rsidRPr="002F12FF">
        <w:rPr>
          <w:rFonts w:ascii="DengXian" w:eastAsia="DengXian" w:hAnsi="DengXian"/>
        </w:rPr>
        <w:t xml:space="preserve">, </w:t>
      </w:r>
      <w:r w:rsidRPr="002F12FF">
        <w:rPr>
          <w:rFonts w:ascii="DengXian" w:eastAsia="DengXian" w:hAnsi="DengXian"/>
          <w:i/>
          <w:iCs/>
        </w:rPr>
        <w:t>17</w:t>
      </w:r>
      <w:r w:rsidRPr="002F12FF">
        <w:rPr>
          <w:rFonts w:ascii="DengXian" w:eastAsia="DengXian" w:hAnsi="DengXian"/>
        </w:rPr>
        <w:t>, 7502, doi:10/grmcft.</w:t>
      </w:r>
    </w:p>
    <w:p w14:paraId="6079FFAB" w14:textId="77777777" w:rsidR="00976410" w:rsidRPr="002F12FF" w:rsidRDefault="00976410" w:rsidP="00976410">
      <w:pPr>
        <w:pStyle w:val="Bibliography"/>
        <w:rPr>
          <w:rFonts w:ascii="DengXian" w:eastAsia="DengXian" w:hAnsi="DengXian"/>
        </w:rPr>
      </w:pPr>
      <w:r w:rsidRPr="002F12FF">
        <w:rPr>
          <w:rFonts w:ascii="DengXian" w:eastAsia="DengXian" w:hAnsi="DengXian"/>
        </w:rPr>
        <w:t xml:space="preserve">4. </w:t>
      </w:r>
      <w:r w:rsidRPr="002F12FF">
        <w:rPr>
          <w:rFonts w:ascii="DengXian" w:eastAsia="DengXian" w:hAnsi="DengXian"/>
        </w:rPr>
        <w:tab/>
        <w:t xml:space="preserve">Thompson, T.; Evbuoma-Fike, E.I.; Garg, R.; McQueen, A.; Caburnay, C.; Kreuter, M.W. Examining Psychosocial Correlates of a Home Smoking Ban Among Low-Income Smokers: Analysis of Social Support, Unmet Social Needs, Perceived Stress, and Depressive Symptoms. </w:t>
      </w:r>
      <w:r w:rsidRPr="002F12FF">
        <w:rPr>
          <w:rFonts w:ascii="DengXian" w:eastAsia="DengXian" w:hAnsi="DengXian"/>
          <w:i/>
          <w:iCs/>
        </w:rPr>
        <w:t>J Community Health</w:t>
      </w:r>
      <w:r w:rsidRPr="002F12FF">
        <w:rPr>
          <w:rFonts w:ascii="DengXian" w:eastAsia="DengXian" w:hAnsi="DengXian"/>
        </w:rPr>
        <w:t xml:space="preserve"> </w:t>
      </w:r>
      <w:r w:rsidRPr="002F12FF">
        <w:rPr>
          <w:rFonts w:ascii="DengXian" w:eastAsia="DengXian" w:hAnsi="DengXian"/>
          <w:b/>
          <w:bCs/>
        </w:rPr>
        <w:t>2022</w:t>
      </w:r>
      <w:r w:rsidRPr="002F12FF">
        <w:rPr>
          <w:rFonts w:ascii="DengXian" w:eastAsia="DengXian" w:hAnsi="DengXian"/>
        </w:rPr>
        <w:t xml:space="preserve">, </w:t>
      </w:r>
      <w:r w:rsidRPr="002F12FF">
        <w:rPr>
          <w:rFonts w:ascii="DengXian" w:eastAsia="DengXian" w:hAnsi="DengXian"/>
          <w:i/>
          <w:iCs/>
        </w:rPr>
        <w:t>47</w:t>
      </w:r>
      <w:r w:rsidRPr="002F12FF">
        <w:rPr>
          <w:rFonts w:ascii="DengXian" w:eastAsia="DengXian" w:hAnsi="DengXian"/>
        </w:rPr>
        <w:t>, 959–965, doi:10/grxrck.</w:t>
      </w:r>
    </w:p>
    <w:p w14:paraId="43521B16" w14:textId="77777777" w:rsidR="00976410" w:rsidRPr="002F12FF" w:rsidRDefault="00976410" w:rsidP="00976410">
      <w:pPr>
        <w:pStyle w:val="Bibliography"/>
        <w:rPr>
          <w:rFonts w:ascii="DengXian" w:eastAsia="DengXian" w:hAnsi="DengXian"/>
        </w:rPr>
      </w:pPr>
      <w:r w:rsidRPr="002F12FF">
        <w:rPr>
          <w:rFonts w:ascii="DengXian" w:eastAsia="DengXian" w:hAnsi="DengXian"/>
        </w:rPr>
        <w:lastRenderedPageBreak/>
        <w:t xml:space="preserve">5. </w:t>
      </w:r>
      <w:r w:rsidRPr="002F12FF">
        <w:rPr>
          <w:rFonts w:ascii="DengXian" w:eastAsia="DengXian" w:hAnsi="DengXian"/>
        </w:rPr>
        <w:tab/>
        <w:t xml:space="preserve">Johnson, A.C.; Turner, M.M.; Simmens, S.J.; Evans, W.D.; Strasser, A.A.; Mays, D. Mediational Effects on Motivation to Quit Smoking After Exposure to a Cigarette Pictorial Warning Label Among Young Adults. </w:t>
      </w:r>
      <w:r w:rsidRPr="002F12FF">
        <w:rPr>
          <w:rFonts w:ascii="DengXian" w:eastAsia="DengXian" w:hAnsi="DengXian"/>
          <w:i/>
          <w:iCs/>
        </w:rPr>
        <w:t>Ann Behav Med</w:t>
      </w:r>
      <w:r w:rsidRPr="002F12FF">
        <w:rPr>
          <w:rFonts w:ascii="DengXian" w:eastAsia="DengXian" w:hAnsi="DengXian"/>
        </w:rPr>
        <w:t xml:space="preserve"> </w:t>
      </w:r>
      <w:r w:rsidRPr="002F12FF">
        <w:rPr>
          <w:rFonts w:ascii="DengXian" w:eastAsia="DengXian" w:hAnsi="DengXian"/>
          <w:b/>
          <w:bCs/>
        </w:rPr>
        <w:t>2022</w:t>
      </w:r>
      <w:r w:rsidRPr="002F12FF">
        <w:rPr>
          <w:rFonts w:ascii="DengXian" w:eastAsia="DengXian" w:hAnsi="DengXian"/>
        </w:rPr>
        <w:t xml:space="preserve">, </w:t>
      </w:r>
      <w:r w:rsidRPr="002F12FF">
        <w:rPr>
          <w:rFonts w:ascii="DengXian" w:eastAsia="DengXian" w:hAnsi="DengXian"/>
          <w:i/>
          <w:iCs/>
        </w:rPr>
        <w:t>56</w:t>
      </w:r>
      <w:r w:rsidRPr="002F12FF">
        <w:rPr>
          <w:rFonts w:ascii="DengXian" w:eastAsia="DengXian" w:hAnsi="DengXian"/>
        </w:rPr>
        <w:t>, 737–748, doi:10/grsr6f.</w:t>
      </w:r>
    </w:p>
    <w:p w14:paraId="3FE5FE46" w14:textId="77777777" w:rsidR="00976410" w:rsidRDefault="00976410" w:rsidP="00976410">
      <w:pPr>
        <w:ind w:firstLineChars="200" w:firstLine="480"/>
      </w:pPr>
      <w:r>
        <w:fldChar w:fldCharType="end"/>
      </w:r>
    </w:p>
    <w:p w14:paraId="2A00DEDD" w14:textId="77777777" w:rsidR="003B2F0C" w:rsidRDefault="003B2F0C" w:rsidP="00976410"/>
    <w:p w14:paraId="772D5C6A" w14:textId="77777777" w:rsidR="00976410" w:rsidRDefault="00976410" w:rsidP="00976410">
      <w:pPr>
        <w:spacing w:line="480" w:lineRule="auto"/>
        <w:jc w:val="center"/>
        <w:rPr>
          <w:rFonts w:eastAsia="SimSun"/>
          <w:b/>
          <w:bCs/>
          <w:szCs w:val="24"/>
        </w:rPr>
      </w:pPr>
    </w:p>
    <w:sectPr w:rsidR="00976410" w:rsidSect="00755F48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033E80" w14:textId="77777777" w:rsidR="00F51F9C" w:rsidRDefault="00F51F9C" w:rsidP="00117666">
      <w:pPr>
        <w:spacing w:after="0"/>
      </w:pPr>
      <w:r>
        <w:separator/>
      </w:r>
    </w:p>
  </w:endnote>
  <w:endnote w:type="continuationSeparator" w:id="0">
    <w:p w14:paraId="77A56A3D" w14:textId="77777777" w:rsidR="00F51F9C" w:rsidRDefault="00F51F9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F749F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749F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F749F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749F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B9EC9F" w14:textId="77777777" w:rsidR="00F51F9C" w:rsidRDefault="00F51F9C" w:rsidP="00117666">
      <w:pPr>
        <w:spacing w:after="0"/>
      </w:pPr>
      <w:r>
        <w:separator/>
      </w:r>
    </w:p>
  </w:footnote>
  <w:footnote w:type="continuationSeparator" w:id="0">
    <w:p w14:paraId="5C2C8A28" w14:textId="77777777" w:rsidR="00F51F9C" w:rsidRDefault="00F51F9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F749F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F749F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7D10CE"/>
    <w:multiLevelType w:val="hybridMultilevel"/>
    <w:tmpl w:val="57C0C706"/>
    <w:lvl w:ilvl="0" w:tplc="A24A62CA">
      <w:start w:val="1"/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E65D39"/>
    <w:multiLevelType w:val="hybridMultilevel"/>
    <w:tmpl w:val="D18EBA3C"/>
    <w:lvl w:ilvl="0" w:tplc="1E26DDE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2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226575653">
    <w:abstractNumId w:val="3"/>
  </w:num>
  <w:num w:numId="21" w16cid:durableId="19165473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2E22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4673C"/>
    <w:rsid w:val="003544FB"/>
    <w:rsid w:val="003B2F0C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E3B7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1BE0"/>
    <w:rsid w:val="007501BE"/>
    <w:rsid w:val="00755F48"/>
    <w:rsid w:val="00790BB3"/>
    <w:rsid w:val="007C206C"/>
    <w:rsid w:val="00803D24"/>
    <w:rsid w:val="00817DD6"/>
    <w:rsid w:val="00837E0F"/>
    <w:rsid w:val="00884CE8"/>
    <w:rsid w:val="00885156"/>
    <w:rsid w:val="008A4FC9"/>
    <w:rsid w:val="009151AA"/>
    <w:rsid w:val="0093429D"/>
    <w:rsid w:val="00943573"/>
    <w:rsid w:val="00970F7D"/>
    <w:rsid w:val="00976410"/>
    <w:rsid w:val="00984E1D"/>
    <w:rsid w:val="00994A3D"/>
    <w:rsid w:val="009C2B12"/>
    <w:rsid w:val="009C70F3"/>
    <w:rsid w:val="00A174D9"/>
    <w:rsid w:val="00A569CD"/>
    <w:rsid w:val="00AB5EE2"/>
    <w:rsid w:val="00AB6715"/>
    <w:rsid w:val="00B06A0A"/>
    <w:rsid w:val="00B1671E"/>
    <w:rsid w:val="00B25EB8"/>
    <w:rsid w:val="00B354E1"/>
    <w:rsid w:val="00B37F4D"/>
    <w:rsid w:val="00B62D6B"/>
    <w:rsid w:val="00C52A7B"/>
    <w:rsid w:val="00C56BAF"/>
    <w:rsid w:val="00C623A5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51F9C"/>
    <w:rsid w:val="00F61D89"/>
    <w:rsid w:val="00F74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qFormat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qFormat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qFormat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qFormat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99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qFormat/>
    <w:rsid w:val="00AB6715"/>
  </w:style>
  <w:style w:type="character" w:customStyle="1" w:styleId="Heading3Char">
    <w:name w:val="Heading 3 Char"/>
    <w:basedOn w:val="DefaultParagraphFont"/>
    <w:link w:val="Heading3"/>
    <w:uiPriority w:val="9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976410"/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9764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SimSun" w:eastAsia="SimSun" w:hAnsi="SimSun" w:cs="SimSun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976410"/>
    <w:rPr>
      <w:rFonts w:ascii="SimSun" w:eastAsia="SimSun" w:hAnsi="SimSun" w:cs="SimSun"/>
      <w:sz w:val="24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qFormat/>
    <w:rsid w:val="00976410"/>
  </w:style>
  <w:style w:type="character" w:customStyle="1" w:styleId="Style30">
    <w:name w:val="_Style 30"/>
    <w:uiPriority w:val="99"/>
    <w:semiHidden/>
    <w:unhideWhenUsed/>
    <w:qFormat/>
    <w:rsid w:val="00976410"/>
    <w:rPr>
      <w:color w:val="605E5C"/>
      <w:shd w:val="clear" w:color="auto" w:fill="E1DFDD"/>
    </w:rPr>
  </w:style>
  <w:style w:type="paragraph" w:customStyle="1" w:styleId="msonormal0">
    <w:name w:val="msonormal"/>
    <w:basedOn w:val="Normal"/>
    <w:qFormat/>
    <w:rsid w:val="00976410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font5">
    <w:name w:val="font5"/>
    <w:basedOn w:val="Normal"/>
    <w:qFormat/>
    <w:rsid w:val="00976410"/>
    <w:pPr>
      <w:spacing w:before="100" w:beforeAutospacing="1" w:after="100" w:afterAutospacing="1"/>
    </w:pPr>
    <w:rPr>
      <w:rFonts w:ascii="DengXian" w:eastAsia="DengXian" w:hAnsi="DengXian" w:cs="SimSun"/>
      <w:sz w:val="18"/>
      <w:szCs w:val="18"/>
      <w:lang w:eastAsia="zh-CN"/>
    </w:rPr>
  </w:style>
  <w:style w:type="paragraph" w:customStyle="1" w:styleId="xl70">
    <w:name w:val="xl70"/>
    <w:basedOn w:val="Normal"/>
    <w:qFormat/>
    <w:rsid w:val="00976410"/>
    <w:pPr>
      <w:spacing w:before="100" w:beforeAutospacing="1" w:after="100" w:afterAutospacing="1"/>
      <w:jc w:val="center"/>
    </w:pPr>
    <w:rPr>
      <w:rFonts w:ascii="SimSun" w:eastAsia="SimSun" w:hAnsi="SimSun" w:cs="SimSun"/>
      <w:szCs w:val="24"/>
      <w:lang w:eastAsia="zh-CN"/>
    </w:rPr>
  </w:style>
  <w:style w:type="paragraph" w:customStyle="1" w:styleId="xl71">
    <w:name w:val="xl71"/>
    <w:basedOn w:val="Normal"/>
    <w:qFormat/>
    <w:rsid w:val="00976410"/>
    <w:pPr>
      <w:pBdr>
        <w:top w:val="single" w:sz="12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sz w:val="20"/>
      <w:szCs w:val="20"/>
      <w:lang w:eastAsia="zh-CN"/>
    </w:rPr>
  </w:style>
  <w:style w:type="paragraph" w:customStyle="1" w:styleId="xl72">
    <w:name w:val="xl72"/>
    <w:basedOn w:val="Normal"/>
    <w:qFormat/>
    <w:rsid w:val="00976410"/>
    <w:pPr>
      <w:spacing w:before="100" w:beforeAutospacing="1" w:after="100" w:afterAutospacing="1"/>
      <w:jc w:val="center"/>
    </w:pPr>
    <w:rPr>
      <w:rFonts w:ascii="SimSun" w:eastAsia="SimSun" w:hAnsi="SimSun" w:cs="SimSun"/>
      <w:sz w:val="20"/>
      <w:szCs w:val="20"/>
      <w:lang w:eastAsia="zh-CN"/>
    </w:rPr>
  </w:style>
  <w:style w:type="paragraph" w:customStyle="1" w:styleId="xl73">
    <w:name w:val="xl73"/>
    <w:basedOn w:val="Normal"/>
    <w:qFormat/>
    <w:rsid w:val="00976410"/>
    <w:pPr>
      <w:shd w:val="clear" w:color="000000" w:fill="FFFF00"/>
      <w:spacing w:before="100" w:beforeAutospacing="1" w:after="100" w:afterAutospacing="1"/>
      <w:jc w:val="center"/>
    </w:pPr>
    <w:rPr>
      <w:rFonts w:ascii="SimSun" w:eastAsia="SimSun" w:hAnsi="SimSun" w:cs="SimSun"/>
      <w:sz w:val="20"/>
      <w:szCs w:val="20"/>
      <w:lang w:eastAsia="zh-CN"/>
    </w:rPr>
  </w:style>
  <w:style w:type="paragraph" w:customStyle="1" w:styleId="xl74">
    <w:name w:val="xl74"/>
    <w:basedOn w:val="Normal"/>
    <w:qFormat/>
    <w:rsid w:val="00976410"/>
    <w:pPr>
      <w:shd w:val="clear" w:color="000000" w:fill="FFFF00"/>
      <w:spacing w:before="100" w:beforeAutospacing="1" w:after="100" w:afterAutospacing="1"/>
      <w:jc w:val="center"/>
    </w:pPr>
    <w:rPr>
      <w:rFonts w:ascii="SimSun" w:eastAsia="SimSun" w:hAnsi="SimSun" w:cs="SimSun"/>
      <w:szCs w:val="24"/>
      <w:lang w:eastAsia="zh-CN"/>
    </w:rPr>
  </w:style>
  <w:style w:type="paragraph" w:customStyle="1" w:styleId="xl75">
    <w:name w:val="xl75"/>
    <w:basedOn w:val="Normal"/>
    <w:qFormat/>
    <w:rsid w:val="00976410"/>
    <w:pPr>
      <w:pBdr>
        <w:bottom w:val="single" w:sz="12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sz w:val="20"/>
      <w:szCs w:val="20"/>
      <w:lang w:eastAsia="zh-CN"/>
    </w:rPr>
  </w:style>
  <w:style w:type="paragraph" w:customStyle="1" w:styleId="xl76">
    <w:name w:val="xl76"/>
    <w:basedOn w:val="Normal"/>
    <w:qFormat/>
    <w:rsid w:val="00976410"/>
    <w:pPr>
      <w:pBdr>
        <w:bottom w:val="single" w:sz="12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SimSun" w:eastAsia="SimSun" w:hAnsi="SimSun" w:cs="SimSun"/>
      <w:sz w:val="20"/>
      <w:szCs w:val="20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976410"/>
    <w:rPr>
      <w:color w:val="605E5C"/>
      <w:shd w:val="clear" w:color="auto" w:fill="E1DFDD"/>
    </w:rPr>
  </w:style>
  <w:style w:type="paragraph" w:customStyle="1" w:styleId="xl65">
    <w:name w:val="xl65"/>
    <w:basedOn w:val="Normal"/>
    <w:rsid w:val="0097641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szCs w:val="24"/>
      <w:lang w:eastAsia="zh-CN"/>
    </w:rPr>
  </w:style>
  <w:style w:type="paragraph" w:customStyle="1" w:styleId="xl66">
    <w:name w:val="xl66"/>
    <w:basedOn w:val="Normal"/>
    <w:rsid w:val="00976410"/>
    <w:pPr>
      <w:spacing w:before="100" w:beforeAutospacing="1" w:after="100" w:afterAutospacing="1"/>
      <w:jc w:val="center"/>
    </w:pPr>
    <w:rPr>
      <w:rFonts w:ascii="SimSun" w:eastAsia="SimSun" w:hAnsi="SimSun" w:cs="SimSun"/>
      <w:szCs w:val="24"/>
      <w:lang w:eastAsia="zh-CN"/>
    </w:rPr>
  </w:style>
  <w:style w:type="paragraph" w:customStyle="1" w:styleId="xl67">
    <w:name w:val="xl67"/>
    <w:basedOn w:val="Normal"/>
    <w:rsid w:val="00976410"/>
    <w:pPr>
      <w:shd w:val="clear" w:color="000000" w:fill="FFFF00"/>
      <w:spacing w:before="100" w:beforeAutospacing="1" w:after="100" w:afterAutospacing="1"/>
      <w:jc w:val="center"/>
    </w:pPr>
    <w:rPr>
      <w:rFonts w:ascii="SimSun" w:eastAsia="SimSun" w:hAnsi="SimSun" w:cs="SimSun"/>
      <w:szCs w:val="24"/>
      <w:lang w:eastAsia="zh-CN"/>
    </w:rPr>
  </w:style>
  <w:style w:type="paragraph" w:customStyle="1" w:styleId="xl68">
    <w:name w:val="xl68"/>
    <w:basedOn w:val="Normal"/>
    <w:rsid w:val="00976410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szCs w:val="24"/>
      <w:lang w:eastAsia="zh-CN"/>
    </w:rPr>
  </w:style>
  <w:style w:type="paragraph" w:customStyle="1" w:styleId="xl69">
    <w:name w:val="xl69"/>
    <w:basedOn w:val="Normal"/>
    <w:rsid w:val="00976410"/>
    <w:pPr>
      <w:pBdr>
        <w:bottom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SimSun" w:eastAsia="SimSun" w:hAnsi="SimSun" w:cs="SimSun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35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1294</Words>
  <Characters>6475</Characters>
  <Application>Microsoft Office Word</Application>
  <DocSecurity>0</DocSecurity>
  <Lines>359</Lines>
  <Paragraphs>2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arles Brophy</cp:lastModifiedBy>
  <cp:revision>13</cp:revision>
  <cp:lastPrinted>2013-10-03T12:51:00Z</cp:lastPrinted>
  <dcterms:created xsi:type="dcterms:W3CDTF">2022-11-17T16:58:00Z</dcterms:created>
  <dcterms:modified xsi:type="dcterms:W3CDTF">2023-10-30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38370e3545856e125e62289990548de41838cbe89b391f357d5de0c550e7e030</vt:lpwstr>
  </property>
</Properties>
</file>